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25" w:type="dxa"/>
        <w:tblInd w:w="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15"/>
        <w:gridCol w:w="630"/>
        <w:gridCol w:w="930"/>
        <w:gridCol w:w="1035"/>
        <w:gridCol w:w="915"/>
        <w:gridCol w:w="675"/>
        <w:gridCol w:w="945"/>
        <w:gridCol w:w="1050"/>
        <w:gridCol w:w="930"/>
      </w:tblGrid>
      <w:tr w:rsidR="00E153C9" w:rsidRPr="003F6671" w:rsidTr="00E153C9">
        <w:trPr>
          <w:trHeight w:val="378"/>
        </w:trPr>
        <w:tc>
          <w:tcPr>
            <w:tcW w:w="181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ontage</w:t>
            </w:r>
          </w:p>
        </w:tc>
        <w:tc>
          <w:tcPr>
            <w:tcW w:w="351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              Left vestibular network </w:t>
            </w:r>
          </w:p>
        </w:tc>
        <w:tc>
          <w:tcPr>
            <w:tcW w:w="360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              Right vestibular network </w:t>
            </w:r>
          </w:p>
        </w:tc>
      </w:tr>
      <w:tr w:rsidR="00E153C9" w:rsidRPr="003F6671" w:rsidTr="00E153C9">
        <w:trPr>
          <w:trHeight w:val="360"/>
        </w:trPr>
        <w:tc>
          <w:tcPr>
            <w:tcW w:w="181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ean (V/m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Standard Deviation (V/m)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ax (99</w:t>
            </w:r>
            <w:r w:rsidRPr="003F6671">
              <w:rPr>
                <w:b/>
                <w:color w:val="000000" w:themeColor="text1"/>
                <w:sz w:val="14"/>
                <w:szCs w:val="14"/>
                <w:vertAlign w:val="superscript"/>
              </w:rPr>
              <w:t>th</w:t>
            </w: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 Percentile) (V/m)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Current (µA)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ean (V/m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Standard Deviation (V/m)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Max (99</w:t>
            </w:r>
            <w:r w:rsidRPr="003F6671">
              <w:rPr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 Percentile)</w:t>
            </w:r>
          </w:p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>(V/m)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Current (µA) </w:t>
            </w:r>
          </w:p>
        </w:tc>
      </w:tr>
      <w:tr w:rsidR="00E153C9" w:rsidRPr="003F6671" w:rsidTr="00E153C9">
        <w:trPr>
          <w:trHeight w:val="360"/>
        </w:trPr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1 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(Bilateral- Bipolar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28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34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14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1.310 E-6</w:t>
            </w:r>
            <w:r w:rsidRPr="003F6671">
              <w:rPr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17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1.456 E-6</w:t>
            </w:r>
          </w:p>
        </w:tc>
      </w:tr>
      <w:tr w:rsidR="00E153C9" w:rsidRPr="003F6671" w:rsidTr="00E153C9">
        <w:trPr>
          <w:trHeight w:val="360"/>
        </w:trPr>
        <w:tc>
          <w:tcPr>
            <w:tcW w:w="18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6C666C">
            <w:pPr>
              <w:widowControl w:val="0"/>
              <w:spacing w:line="240" w:lineRule="auto"/>
              <w:rPr>
                <w:b/>
                <w:color w:val="000000" w:themeColor="text1"/>
                <w:sz w:val="16"/>
                <w:szCs w:val="16"/>
              </w:rPr>
            </w:pPr>
          </w:p>
          <w:p w:rsidR="00E153C9" w:rsidRPr="003F6671" w:rsidRDefault="00E153C9" w:rsidP="00B135D0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b/>
                <w:color w:val="000000" w:themeColor="text1"/>
                <w:sz w:val="16"/>
                <w:szCs w:val="16"/>
              </w:rPr>
              <w:t xml:space="preserve">Montage 2 </w:t>
            </w:r>
            <w:r w:rsidRPr="003F6671">
              <w:rPr>
                <w:i/>
                <w:color w:val="000000" w:themeColor="text1"/>
                <w:sz w:val="16"/>
                <w:szCs w:val="16"/>
              </w:rPr>
              <w:t>(Bilateral-</w:t>
            </w:r>
            <w:r w:rsidR="00B135D0">
              <w:rPr>
                <w:i/>
                <w:color w:val="000000" w:themeColor="text1"/>
                <w:sz w:val="16"/>
                <w:szCs w:val="16"/>
              </w:rPr>
              <w:t>Bipolar- average mean conductivities</w:t>
            </w:r>
            <w:r w:rsidRPr="003F6671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</w:t>
            </w:r>
            <w:r w:rsidR="00A45E87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</w:t>
            </w:r>
            <w:r w:rsidR="00A45E87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1</w:t>
            </w:r>
            <w:r w:rsidR="00A45E87">
              <w:rPr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A45E87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  <w:r w:rsidR="00E153C9" w:rsidRPr="003F667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587</w:t>
            </w:r>
            <w:r w:rsidR="00E153C9" w:rsidRPr="003F6671">
              <w:rPr>
                <w:color w:val="000000" w:themeColor="text1"/>
                <w:sz w:val="16"/>
                <w:szCs w:val="16"/>
              </w:rPr>
              <w:t xml:space="preserve"> E-6</w:t>
            </w:r>
            <w:r w:rsidR="00E153C9" w:rsidRPr="003F6671">
              <w:rPr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</w:t>
            </w:r>
            <w:r w:rsidR="00A45E87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0</w:t>
            </w:r>
            <w:r w:rsidR="00A45E87">
              <w:rPr>
                <w:color w:val="000000" w:themeColor="text1"/>
                <w:sz w:val="16"/>
                <w:szCs w:val="16"/>
              </w:rPr>
              <w:t>4</w:t>
            </w:r>
            <w:r w:rsidRPr="003F6671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E153C9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 w:rsidRPr="003F6671">
              <w:rPr>
                <w:color w:val="000000" w:themeColor="text1"/>
                <w:sz w:val="16"/>
                <w:szCs w:val="16"/>
              </w:rPr>
              <w:t>0.</w:t>
            </w:r>
            <w:r w:rsidR="00A45E87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153C9" w:rsidRPr="003F6671" w:rsidRDefault="00A45E87" w:rsidP="00A45E87">
            <w:pPr>
              <w:widowControl w:val="0"/>
              <w:spacing w:line="240" w:lineRule="auto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</w:t>
            </w:r>
            <w:r w:rsidR="00E153C9" w:rsidRPr="003F6671">
              <w:rPr>
                <w:color w:val="000000" w:themeColor="text1"/>
                <w:sz w:val="16"/>
                <w:szCs w:val="16"/>
              </w:rPr>
              <w:t>.</w:t>
            </w:r>
            <w:r>
              <w:rPr>
                <w:color w:val="000000" w:themeColor="text1"/>
                <w:sz w:val="16"/>
                <w:szCs w:val="16"/>
              </w:rPr>
              <w:t>628</w:t>
            </w:r>
            <w:r w:rsidR="00E153C9" w:rsidRPr="003F6671">
              <w:rPr>
                <w:color w:val="000000" w:themeColor="text1"/>
                <w:sz w:val="16"/>
                <w:szCs w:val="16"/>
              </w:rPr>
              <w:t xml:space="preserve"> E-6</w:t>
            </w:r>
          </w:p>
        </w:tc>
      </w:tr>
    </w:tbl>
    <w:p w:rsidR="004B56B5" w:rsidRDefault="00A45E87">
      <w:bookmarkStart w:id="0" w:name="_GoBack"/>
      <w:bookmarkEnd w:id="0"/>
    </w:p>
    <w:sectPr w:rsidR="004B5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3C9"/>
    <w:rsid w:val="00553076"/>
    <w:rsid w:val="009D7BA2"/>
    <w:rsid w:val="00A45E87"/>
    <w:rsid w:val="00B135D0"/>
    <w:rsid w:val="00E15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7A17DE-5C44-4066-9F5E-0FCC1B3F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153C9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</cp:lastModifiedBy>
  <cp:revision>3</cp:revision>
  <dcterms:created xsi:type="dcterms:W3CDTF">2024-07-27T15:30:00Z</dcterms:created>
  <dcterms:modified xsi:type="dcterms:W3CDTF">2024-07-27T15:35:00Z</dcterms:modified>
</cp:coreProperties>
</file>